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C290" w14:textId="1CF7BF30" w:rsidR="0088720D" w:rsidRDefault="00B37236" w:rsidP="00B37236">
      <w:pPr>
        <w:spacing w:line="360" w:lineRule="auto"/>
        <w:jc w:val="left"/>
      </w:pPr>
      <w:r>
        <w:rPr>
          <w:rFonts w:hint="eastAsia"/>
        </w:rPr>
        <w:t>S</w:t>
      </w:r>
      <w:r>
        <w:t>upplementary material 3</w:t>
      </w:r>
    </w:p>
    <w:p w14:paraId="79D6DBF3" w14:textId="217E8239" w:rsidR="0088720D" w:rsidRPr="00153135" w:rsidRDefault="0088720D" w:rsidP="0088720D">
      <w:pPr>
        <w:spacing w:line="360" w:lineRule="auto"/>
        <w:jc w:val="center"/>
        <w:rPr>
          <w:b/>
          <w:bCs/>
          <w:color w:val="000000" w:themeColor="text1"/>
        </w:rPr>
      </w:pPr>
      <w:r w:rsidRPr="00BB1640">
        <w:rPr>
          <w:b/>
          <w:bCs/>
          <w:color w:val="000000" w:themeColor="text1"/>
        </w:rPr>
        <w:t xml:space="preserve">Efficacy of </w:t>
      </w:r>
      <w:r w:rsidRPr="0088720D">
        <w:rPr>
          <w:b/>
          <w:bCs/>
          <w:color w:val="000000" w:themeColor="text1"/>
        </w:rPr>
        <w:t xml:space="preserve">TGF-β1, Smad2/3, Erk1/2, </w:t>
      </w:r>
      <w:r>
        <w:rPr>
          <w:rFonts w:hint="eastAsia"/>
          <w:b/>
          <w:bCs/>
          <w:color w:val="000000" w:themeColor="text1"/>
        </w:rPr>
        <w:t>p</w:t>
      </w:r>
      <w:r>
        <w:rPr>
          <w:b/>
          <w:bCs/>
          <w:color w:val="000000" w:themeColor="text1"/>
        </w:rPr>
        <w:t xml:space="preserve">38 </w:t>
      </w:r>
      <w:r w:rsidRPr="0088720D">
        <w:rPr>
          <w:b/>
          <w:bCs/>
          <w:color w:val="000000" w:themeColor="text1"/>
        </w:rPr>
        <w:t>MAPK, JNK2, PI3K, A</w:t>
      </w:r>
      <w:r>
        <w:rPr>
          <w:b/>
          <w:bCs/>
          <w:color w:val="000000" w:themeColor="text1"/>
        </w:rPr>
        <w:t>KT</w:t>
      </w:r>
      <w:r w:rsidRPr="0088720D">
        <w:rPr>
          <w:b/>
          <w:bCs/>
          <w:color w:val="000000" w:themeColor="text1"/>
        </w:rPr>
        <w:t xml:space="preserve"> expression levels in the differential diagnosis of malignant breast lesions with or without axillary lymph node metastasis</w:t>
      </w:r>
    </w:p>
    <w:tbl>
      <w:tblPr>
        <w:tblW w:w="8261" w:type="dxa"/>
        <w:jc w:val="center"/>
        <w:tblBorders>
          <w:top w:val="none" w:sz="4" w:space="0" w:color="auto"/>
          <w:bottom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559"/>
        <w:gridCol w:w="2591"/>
      </w:tblGrid>
      <w:tr w:rsidR="0088720D" w:rsidRPr="009B5D6B" w14:paraId="4CCFB9D7" w14:textId="77777777" w:rsidTr="009B5D6B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9F6583" w14:textId="70E1325B" w:rsidR="0088720D" w:rsidRPr="009B5D6B" w:rsidRDefault="009B5D6B" w:rsidP="00C67C5E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9B5D6B">
              <w:rPr>
                <w:b/>
                <w:bCs/>
                <w:color w:val="000000" w:themeColor="text1"/>
                <w:szCs w:val="21"/>
              </w:rPr>
              <w:t>Expression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06283B" w14:textId="11687922" w:rsidR="0088720D" w:rsidRPr="009B5D6B" w:rsidRDefault="009B5D6B" w:rsidP="00C67C5E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9B5D6B">
              <w:rPr>
                <w:b/>
                <w:bCs/>
                <w:color w:val="000000" w:themeColor="text1"/>
                <w:szCs w:val="21"/>
              </w:rPr>
              <w:t>Cutoff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4250E1" w14:textId="137BC2B0" w:rsidR="0088720D" w:rsidRPr="009B5D6B" w:rsidRDefault="009B5D6B" w:rsidP="00C67C5E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9B5D6B">
              <w:rPr>
                <w:b/>
                <w:bCs/>
                <w:color w:val="000000" w:themeColor="text1"/>
                <w:szCs w:val="21"/>
              </w:rPr>
              <w:t>Sensitivity</w:t>
            </w:r>
            <w:r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="0088720D" w:rsidRPr="009B5D6B">
              <w:rPr>
                <w:b/>
                <w:bCs/>
                <w:color w:val="000000" w:themeColor="text1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0257B5D" w14:textId="0DE894C2" w:rsidR="0088720D" w:rsidRPr="009B5D6B" w:rsidRDefault="009B5D6B" w:rsidP="00C67C5E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9B5D6B">
              <w:rPr>
                <w:b/>
                <w:bCs/>
                <w:color w:val="000000" w:themeColor="text1"/>
                <w:szCs w:val="21"/>
              </w:rPr>
              <w:t>Specificity</w:t>
            </w:r>
            <w:r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="0088720D" w:rsidRPr="009B5D6B">
              <w:rPr>
                <w:b/>
                <w:bCs/>
                <w:color w:val="000000" w:themeColor="text1"/>
                <w:szCs w:val="21"/>
              </w:rPr>
              <w:t>(%)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FA7E65" w14:textId="77777777" w:rsidR="0088720D" w:rsidRPr="009B5D6B" w:rsidRDefault="0088720D" w:rsidP="00C67C5E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9B5D6B">
              <w:rPr>
                <w:b/>
                <w:bCs/>
                <w:color w:val="000000" w:themeColor="text1"/>
                <w:szCs w:val="21"/>
              </w:rPr>
              <w:t>AUC</w:t>
            </w:r>
          </w:p>
        </w:tc>
      </w:tr>
      <w:tr w:rsidR="0088720D" w:rsidRPr="009B5D6B" w14:paraId="256C759D" w14:textId="77777777" w:rsidTr="009B5D6B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193C14" w14:textId="14A7D923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TGF-β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22B656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＞</w:t>
            </w:r>
            <w:r w:rsidRPr="009B5D6B">
              <w:rPr>
                <w:color w:val="000000" w:themeColor="text1"/>
                <w:szCs w:val="21"/>
              </w:rPr>
              <w:t>0.31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B9F0BC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86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5540ED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83.3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A89BC3" w14:textId="657B0E4F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 xml:space="preserve">0.853 </w:t>
            </w:r>
            <w:r w:rsidR="009B5D6B" w:rsidRPr="009B5D6B">
              <w:rPr>
                <w:szCs w:val="21"/>
              </w:rPr>
              <w:t>(0.703-0.946)</w:t>
            </w:r>
          </w:p>
        </w:tc>
      </w:tr>
      <w:tr w:rsidR="0088720D" w:rsidRPr="009B5D6B" w14:paraId="7621DE3A" w14:textId="77777777" w:rsidTr="009B5D6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CE8BF8E" w14:textId="0F58840D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Smad2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099B48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＞</w:t>
            </w:r>
            <w:r w:rsidRPr="009B5D6B">
              <w:rPr>
                <w:color w:val="000000" w:themeColor="text1"/>
                <w:szCs w:val="21"/>
              </w:rPr>
              <w:t>0.26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96D3D3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8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49281D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62.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948792" w14:textId="28C634E9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0.697</w:t>
            </w:r>
            <w:r w:rsidR="009B5D6B" w:rsidRPr="009B5D6B">
              <w:rPr>
                <w:color w:val="000000" w:themeColor="text1"/>
                <w:szCs w:val="21"/>
              </w:rPr>
              <w:t xml:space="preserve"> (0.529-0.834)</w:t>
            </w:r>
          </w:p>
        </w:tc>
      </w:tr>
      <w:tr w:rsidR="0088720D" w:rsidRPr="009B5D6B" w14:paraId="07C3F4CA" w14:textId="77777777" w:rsidTr="009B5D6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575062" w14:textId="7D3DD0DC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Erk1/2</w:t>
            </w:r>
            <w:r w:rsidR="009B5D6B" w:rsidRPr="009B5D6B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B37614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＞</w:t>
            </w:r>
            <w:r w:rsidRPr="009B5D6B">
              <w:rPr>
                <w:color w:val="000000" w:themeColor="text1"/>
                <w:szCs w:val="21"/>
              </w:rPr>
              <w:t>0.2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C592C3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8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9C3734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58.3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FEA31B" w14:textId="1684DFFB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0.694</w:t>
            </w:r>
            <w:r w:rsidR="009B5D6B" w:rsidRPr="009B5D6B">
              <w:rPr>
                <w:color w:val="000000" w:themeColor="text1"/>
                <w:szCs w:val="21"/>
              </w:rPr>
              <w:t xml:space="preserve"> (0.527-0.832)</w:t>
            </w:r>
          </w:p>
        </w:tc>
      </w:tr>
      <w:tr w:rsidR="0088720D" w:rsidRPr="009B5D6B" w14:paraId="285F6249" w14:textId="77777777" w:rsidTr="009B5D6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92A2C8" w14:textId="47828F3E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p38 MAP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7B8B61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＞</w:t>
            </w:r>
            <w:r w:rsidRPr="009B5D6B">
              <w:rPr>
                <w:color w:val="000000" w:themeColor="text1"/>
                <w:szCs w:val="21"/>
              </w:rPr>
              <w:t>0.2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9ECEF9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6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76EBEB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65.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455875" w14:textId="3095D97E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0.706</w:t>
            </w:r>
            <w:r w:rsidR="009B5D6B">
              <w:rPr>
                <w:color w:val="000000" w:themeColor="text1"/>
                <w:szCs w:val="21"/>
              </w:rPr>
              <w:t xml:space="preserve"> </w:t>
            </w:r>
            <w:r w:rsidR="009B5D6B" w:rsidRPr="009B5D6B">
              <w:rPr>
                <w:color w:val="000000" w:themeColor="text1"/>
                <w:szCs w:val="21"/>
              </w:rPr>
              <w:t>(0.531-0.845)</w:t>
            </w:r>
          </w:p>
        </w:tc>
      </w:tr>
      <w:tr w:rsidR="0088720D" w:rsidRPr="009B5D6B" w14:paraId="20263B6B" w14:textId="77777777" w:rsidTr="009B5D6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4A65EE" w14:textId="75D8195A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JNK2</w:t>
            </w:r>
            <w:r w:rsidR="009B5D6B" w:rsidRPr="009B5D6B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354C61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＞</w:t>
            </w:r>
            <w:r w:rsidRPr="009B5D6B">
              <w:rPr>
                <w:color w:val="000000" w:themeColor="text1"/>
                <w:szCs w:val="21"/>
              </w:rPr>
              <w:t>0.2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BFF4E4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5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228586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80.0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695672" w14:textId="01B832E9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0.654</w:t>
            </w:r>
            <w:r w:rsidR="009B5D6B">
              <w:rPr>
                <w:color w:val="000000" w:themeColor="text1"/>
                <w:szCs w:val="21"/>
              </w:rPr>
              <w:t xml:space="preserve"> </w:t>
            </w:r>
            <w:r w:rsidR="009B5D6B" w:rsidRPr="009B5D6B">
              <w:rPr>
                <w:color w:val="000000" w:themeColor="text1"/>
                <w:szCs w:val="21"/>
              </w:rPr>
              <w:t>(0.466-0.813)</w:t>
            </w:r>
          </w:p>
        </w:tc>
      </w:tr>
      <w:tr w:rsidR="0088720D" w:rsidRPr="009B5D6B" w14:paraId="0801C132" w14:textId="77777777" w:rsidTr="009B5D6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C22FD7" w14:textId="7E517B6A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PI3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B23F3F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＞</w:t>
            </w:r>
            <w:r w:rsidRPr="009B5D6B">
              <w:rPr>
                <w:color w:val="000000" w:themeColor="text1"/>
                <w:szCs w:val="21"/>
              </w:rPr>
              <w:t>0.3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311C58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8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192840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40.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29CF48" w14:textId="61983883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0.667</w:t>
            </w:r>
            <w:r w:rsidR="009B5D6B">
              <w:rPr>
                <w:color w:val="000000" w:themeColor="text1"/>
                <w:szCs w:val="21"/>
              </w:rPr>
              <w:t xml:space="preserve"> </w:t>
            </w:r>
            <w:r w:rsidR="009B5D6B" w:rsidRPr="009B5D6B">
              <w:rPr>
                <w:color w:val="000000" w:themeColor="text1"/>
                <w:szCs w:val="21"/>
              </w:rPr>
              <w:t>(0.493-0.813)</w:t>
            </w:r>
          </w:p>
        </w:tc>
      </w:tr>
      <w:tr w:rsidR="0088720D" w:rsidRPr="009B5D6B" w14:paraId="35B2C6E3" w14:textId="77777777" w:rsidTr="009B5D6B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5D5768" w14:textId="5AAFB135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AKT</w:t>
            </w:r>
            <w:r w:rsidR="009B5D6B" w:rsidRPr="009B5D6B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EF0C1F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＞</w:t>
            </w:r>
            <w:r w:rsidRPr="009B5D6B">
              <w:rPr>
                <w:color w:val="000000" w:themeColor="text1"/>
                <w:szCs w:val="21"/>
              </w:rPr>
              <w:t>0.2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B0C4D9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42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7C8C88" w14:textId="77777777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91.3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27ECC3" w14:textId="4D97E899" w:rsidR="0088720D" w:rsidRPr="009B5D6B" w:rsidRDefault="0088720D" w:rsidP="00C67C5E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9B5D6B">
              <w:rPr>
                <w:color w:val="000000" w:themeColor="text1"/>
                <w:szCs w:val="21"/>
              </w:rPr>
              <w:t>0.689</w:t>
            </w:r>
            <w:r w:rsidR="009B5D6B">
              <w:rPr>
                <w:color w:val="000000" w:themeColor="text1"/>
                <w:szCs w:val="21"/>
              </w:rPr>
              <w:t xml:space="preserve"> </w:t>
            </w:r>
            <w:r w:rsidR="009B5D6B" w:rsidRPr="009B5D6B">
              <w:rPr>
                <w:color w:val="000000" w:themeColor="text1"/>
                <w:szCs w:val="21"/>
              </w:rPr>
              <w:t>(0.516-0.831)</w:t>
            </w:r>
          </w:p>
        </w:tc>
      </w:tr>
    </w:tbl>
    <w:p w14:paraId="10F6FD37" w14:textId="70AC59FB" w:rsidR="0088720D" w:rsidRPr="0088720D" w:rsidRDefault="0088720D"/>
    <w:sectPr w:rsidR="0088720D" w:rsidRPr="00887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4BEA7" w14:textId="77777777" w:rsidR="00C71CF7" w:rsidRDefault="00C71CF7" w:rsidP="00BB1640">
      <w:r>
        <w:separator/>
      </w:r>
    </w:p>
  </w:endnote>
  <w:endnote w:type="continuationSeparator" w:id="0">
    <w:p w14:paraId="7CB94288" w14:textId="77777777" w:rsidR="00C71CF7" w:rsidRDefault="00C71CF7" w:rsidP="00BB1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FD14D" w14:textId="77777777" w:rsidR="00C71CF7" w:rsidRDefault="00C71CF7" w:rsidP="00BB1640">
      <w:r>
        <w:separator/>
      </w:r>
    </w:p>
  </w:footnote>
  <w:footnote w:type="continuationSeparator" w:id="0">
    <w:p w14:paraId="7123ADE1" w14:textId="77777777" w:rsidR="00C71CF7" w:rsidRDefault="00C71CF7" w:rsidP="00BB1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95"/>
    <w:rsid w:val="00153135"/>
    <w:rsid w:val="00216CE6"/>
    <w:rsid w:val="004C0613"/>
    <w:rsid w:val="007B3095"/>
    <w:rsid w:val="0088720D"/>
    <w:rsid w:val="009B5D6B"/>
    <w:rsid w:val="00A571C7"/>
    <w:rsid w:val="00B37236"/>
    <w:rsid w:val="00BB1640"/>
    <w:rsid w:val="00C71CF7"/>
    <w:rsid w:val="00D83C54"/>
    <w:rsid w:val="00F6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07677"/>
  <w15:chartTrackingRefBased/>
  <w15:docId w15:val="{D0C9DB1E-01F0-4846-A465-0F6088DF8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64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6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6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6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孟珂</dc:creator>
  <cp:keywords/>
  <dc:description/>
  <cp:lastModifiedBy>493547691@qq.com</cp:lastModifiedBy>
  <cp:revision>2</cp:revision>
  <dcterms:created xsi:type="dcterms:W3CDTF">2021-05-11T12:41:00Z</dcterms:created>
  <dcterms:modified xsi:type="dcterms:W3CDTF">2021-05-11T12:41:00Z</dcterms:modified>
</cp:coreProperties>
</file>